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E3218D" w14:textId="77777777" w:rsidR="008A6D3B" w:rsidRPr="00F26189" w:rsidRDefault="0016370B" w:rsidP="008A6D3B">
      <w:pPr>
        <w:spacing w:line="276" w:lineRule="auto"/>
        <w:jc w:val="center"/>
        <w:rPr>
          <w:rFonts w:asciiTheme="majorHAnsi" w:hAnsiTheme="majorHAnsi" w:cs="Calibri"/>
          <w:sz w:val="18"/>
          <w:szCs w:val="18"/>
          <w:lang w:val="en-US"/>
        </w:rPr>
      </w:pPr>
      <w:r>
        <w:rPr>
          <w:rFonts w:asciiTheme="majorHAnsi" w:hAnsiTheme="majorHAnsi"/>
          <w:color w:val="000000" w:themeColor="text1"/>
        </w:rPr>
        <w:t>Additional file</w:t>
      </w:r>
      <w:r w:rsidR="008A6D3B" w:rsidRPr="00AC5098">
        <w:rPr>
          <w:rFonts w:asciiTheme="majorHAnsi" w:hAnsiTheme="majorHAnsi"/>
          <w:color w:val="000000" w:themeColor="text1"/>
        </w:rPr>
        <w:t xml:space="preserve"> </w:t>
      </w:r>
      <w:r w:rsidR="008A6D3B">
        <w:rPr>
          <w:rFonts w:asciiTheme="majorHAnsi" w:hAnsiTheme="majorHAnsi"/>
          <w:color w:val="000000" w:themeColor="text1"/>
        </w:rPr>
        <w:t>1</w:t>
      </w:r>
      <w:r w:rsidR="008A6D3B" w:rsidRPr="00AC5098">
        <w:rPr>
          <w:rFonts w:asciiTheme="majorHAnsi" w:hAnsiTheme="majorHAnsi"/>
          <w:color w:val="000000" w:themeColor="text1"/>
        </w:rPr>
        <w:t>.</w:t>
      </w:r>
      <w:bookmarkStart w:id="0" w:name="_GoBack"/>
      <w:bookmarkEnd w:id="0"/>
      <w:r w:rsidR="008A6D3B" w:rsidRPr="00AC5098">
        <w:rPr>
          <w:rFonts w:asciiTheme="majorHAnsi" w:hAnsiTheme="majorHAnsi"/>
          <w:color w:val="000000" w:themeColor="text1"/>
        </w:rPr>
        <w:t xml:space="preserve"> </w:t>
      </w:r>
      <w:r w:rsidR="008A6D3B" w:rsidRPr="0044379A">
        <w:rPr>
          <w:rFonts w:asciiTheme="majorHAnsi" w:hAnsiTheme="majorHAnsi"/>
          <w:i/>
          <w:color w:val="000000" w:themeColor="text1"/>
        </w:rPr>
        <w:t>Skin prick tests positivity across asthma persistence and severity subgroups.</w:t>
      </w:r>
    </w:p>
    <w:tbl>
      <w:tblPr>
        <w:tblW w:w="8605" w:type="dxa"/>
        <w:tblInd w:w="7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6"/>
        <w:gridCol w:w="1276"/>
        <w:gridCol w:w="1659"/>
        <w:gridCol w:w="1418"/>
        <w:gridCol w:w="1175"/>
        <w:gridCol w:w="1701"/>
      </w:tblGrid>
      <w:tr w:rsidR="008A6D3B" w:rsidRPr="00310C6B" w14:paraId="049BC90F" w14:textId="77777777" w:rsidTr="008A6D3B">
        <w:tc>
          <w:tcPr>
            <w:tcW w:w="137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8AE7E0" w14:textId="77777777" w:rsidR="008A6D3B" w:rsidRPr="00C5111A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pt-PT"/>
              </w:rPr>
            </w:pPr>
            <w:r w:rsidRPr="00310C6B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 w:eastAsia="pt-PT"/>
              </w:rPr>
              <w:t>Allergen panel</w:t>
            </w:r>
          </w:p>
        </w:tc>
        <w:tc>
          <w:tcPr>
            <w:tcW w:w="7229" w:type="dxa"/>
            <w:gridSpan w:val="5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EE6B6A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 w:eastAsia="pt-PT"/>
              </w:rPr>
              <w:t>Study sample set</w:t>
            </w:r>
          </w:p>
        </w:tc>
      </w:tr>
      <w:tr w:rsidR="008A6D3B" w:rsidRPr="00310C6B" w14:paraId="602001BC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7CE830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i/>
                <w:iCs/>
                <w:color w:val="243F60"/>
                <w:sz w:val="18"/>
                <w:szCs w:val="18"/>
                <w:lang w:val="pt-PT" w:eastAsia="pt-PT"/>
              </w:rPr>
            </w:pP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</w:tcPr>
          <w:p w14:paraId="3DE46BEE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Overall asthma</w:t>
            </w: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</w:tcPr>
          <w:p w14:paraId="7F0D51EA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Intermittent asthma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3D0C70A6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Persistent asthma</w:t>
            </w: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</w:tcPr>
          <w:p w14:paraId="214A66D9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Mild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</w:tcPr>
          <w:p w14:paraId="3E5864CE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Moderate-Severe</w:t>
            </w:r>
          </w:p>
        </w:tc>
      </w:tr>
      <w:tr w:rsidR="008A6D3B" w:rsidRPr="00310C6B" w14:paraId="4B5065B7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EF6D67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i/>
                <w:iCs/>
                <w:color w:val="243F60"/>
                <w:sz w:val="18"/>
                <w:szCs w:val="18"/>
                <w:lang w:val="pt-PT" w:eastAsia="pt-PT"/>
              </w:rPr>
            </w:pP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44D5AB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n (%)</w:t>
            </w: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C5E55F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n (%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BFD6F10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n (%)</w:t>
            </w: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9A94E7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n (%)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4F1E75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n (%)</w:t>
            </w:r>
          </w:p>
        </w:tc>
      </w:tr>
      <w:tr w:rsidR="008A6D3B" w:rsidRPr="00310C6B" w14:paraId="01DA0E8F" w14:textId="77777777" w:rsidTr="008A6D3B">
        <w:tc>
          <w:tcPr>
            <w:tcW w:w="137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5AF6F1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C0771B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97</w:t>
            </w:r>
            <w:r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 xml:space="preserve"> </w:t>
            </w: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A634CD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23</w:t>
            </w:r>
            <w:r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448F31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74</w:t>
            </w:r>
            <w:r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 xml:space="preserve"> </w:t>
            </w: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3601CC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44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EFD562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30</w:t>
            </w:r>
          </w:p>
        </w:tc>
      </w:tr>
      <w:tr w:rsidR="008A6D3B" w:rsidRPr="00310C6B" w14:paraId="17D4CCD2" w14:textId="77777777" w:rsidTr="008A6D3B">
        <w:tc>
          <w:tcPr>
            <w:tcW w:w="2652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6D4477" w14:textId="77777777" w:rsidR="008A6D3B" w:rsidRPr="00310C6B" w:rsidRDefault="008A6D3B" w:rsidP="00B12221">
            <w:pPr>
              <w:spacing w:line="200" w:lineRule="exact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 w:eastAsia="pt-PT"/>
              </w:rPr>
              <w:t>Dermatophagoides pteronyssinus</w:t>
            </w: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E84BC4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AF9A6F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C47474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B48811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</w:p>
        </w:tc>
      </w:tr>
      <w:tr w:rsidR="008A6D3B" w:rsidRPr="00310C6B" w14:paraId="6F0340B4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C24331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(-)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98A3C4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23 (23.7)</w:t>
            </w: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CF5E6F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7 (30.4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66A60F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6 (21.6)</w:t>
            </w: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8FD7035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8 (18.2)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C66450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8 (26.7)</w:t>
            </w:r>
          </w:p>
        </w:tc>
      </w:tr>
      <w:tr w:rsidR="008A6D3B" w:rsidRPr="00310C6B" w14:paraId="79F5066E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D62C1B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(+)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66E53F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74 (76.3)</w:t>
            </w: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7568D8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6 (69.6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4400D4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58 (78.4)</w:t>
            </w: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E0C778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36 (81.8)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510335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22 (73.3)</w:t>
            </w:r>
          </w:p>
        </w:tc>
      </w:tr>
      <w:tr w:rsidR="008A6D3B" w:rsidRPr="00310C6B" w14:paraId="547DA064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04A5AB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Symbol" w:hAnsi="Symbol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Symbol" w:hAnsi="Symbol"/>
                <w:color w:val="000000"/>
                <w:sz w:val="18"/>
                <w:szCs w:val="18"/>
                <w:lang w:val="pt-PT" w:eastAsia="pt-PT"/>
              </w:rPr>
              <w:t></w:t>
            </w: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 xml:space="preserve"> 10 mm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5466C3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44 (59.5)</w:t>
            </w: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F73848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0 (62.5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36FC4C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34 (58.6)</w:t>
            </w: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79B6CB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22 (61.1)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6652A7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2 (54.5)</w:t>
            </w:r>
          </w:p>
        </w:tc>
      </w:tr>
      <w:tr w:rsidR="008A6D3B" w:rsidRPr="00310C6B" w14:paraId="1ADDA623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7F005B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Symbol" w:hAnsi="Symbol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Symbol" w:hAnsi="Symbol"/>
                <w:color w:val="000000"/>
                <w:sz w:val="18"/>
                <w:szCs w:val="18"/>
                <w:lang w:val="pt-PT" w:eastAsia="pt-PT"/>
              </w:rPr>
              <w:t></w:t>
            </w: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 xml:space="preserve"> 10 mm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3D8FB5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30 (40.5)</w:t>
            </w: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BED4EB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6 (37.5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FAFDC1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24 (41.4)</w:t>
            </w: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E5D2C4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4 (38.9)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D39A92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0 (45.5)</w:t>
            </w:r>
          </w:p>
        </w:tc>
      </w:tr>
      <w:tr w:rsidR="008A6D3B" w:rsidRPr="00310C6B" w14:paraId="7ABC69AC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3B510D" w14:textId="77777777" w:rsidR="008A6D3B" w:rsidRPr="00310C6B" w:rsidRDefault="008A6D3B" w:rsidP="00B12221">
            <w:pPr>
              <w:spacing w:line="200" w:lineRule="exact"/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 w:eastAsia="pt-PT"/>
              </w:rPr>
              <w:t>Blomia tropicali</w:t>
            </w: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pt-PT" w:eastAsia="pt-PT"/>
              </w:rPr>
              <w:t>s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A12C60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3031BE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F1422F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84B7CD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8C0C30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</w:tr>
      <w:tr w:rsidR="008A6D3B" w:rsidRPr="00310C6B" w14:paraId="0485B296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92EDC54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(-)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C74B46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43 (44.3)</w:t>
            </w: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9F7E37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9 (39.1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B9F041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34 (45.9)</w:t>
            </w: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642B326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8 (40.9)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DF81DC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6 (53.3)</w:t>
            </w:r>
          </w:p>
        </w:tc>
      </w:tr>
      <w:tr w:rsidR="008A6D3B" w:rsidRPr="00310C6B" w14:paraId="0A78036E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20D9EB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(+)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54D367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54 (55.7)</w:t>
            </w: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3EF7C0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4 (60.9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B358B7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40 (54.1)</w:t>
            </w: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5F47C2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26 (59.1)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50D13D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4 (46.7)</w:t>
            </w:r>
          </w:p>
        </w:tc>
      </w:tr>
      <w:tr w:rsidR="008A6D3B" w:rsidRPr="00310C6B" w14:paraId="4856697E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284696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Symbol" w:hAnsi="Symbol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Symbol" w:hAnsi="Symbol"/>
                <w:color w:val="000000"/>
                <w:sz w:val="18"/>
                <w:szCs w:val="18"/>
                <w:lang w:val="pt-PT" w:eastAsia="pt-PT"/>
              </w:rPr>
              <w:t></w:t>
            </w: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 xml:space="preserve"> 10 mm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28C819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42 (77.8)</w:t>
            </w: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915E99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1 (78.6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E6BC32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31 (77.5)</w:t>
            </w: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CE8EE0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20 (76.9)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4BF081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1 (78.6)</w:t>
            </w:r>
          </w:p>
        </w:tc>
      </w:tr>
      <w:tr w:rsidR="008A6D3B" w:rsidRPr="00310C6B" w14:paraId="5710C319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19DE71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Symbol" w:hAnsi="Symbol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Symbol" w:hAnsi="Symbol"/>
                <w:color w:val="000000"/>
                <w:sz w:val="18"/>
                <w:szCs w:val="18"/>
                <w:lang w:val="pt-PT" w:eastAsia="pt-PT"/>
              </w:rPr>
              <w:t></w:t>
            </w: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 xml:space="preserve"> 10 mm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775C76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2 (22.2)</w:t>
            </w: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22D251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3 (21.4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EB30C9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9 (22.5)</w:t>
            </w: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BB742D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6 (23.1)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649E11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3 (21.4)</w:t>
            </w:r>
          </w:p>
        </w:tc>
      </w:tr>
      <w:tr w:rsidR="008A6D3B" w:rsidRPr="004D0EB4" w14:paraId="6EFCC3E2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197684" w14:textId="77777777" w:rsidR="008A6D3B" w:rsidRPr="00AF28DF" w:rsidRDefault="008A6D3B" w:rsidP="00B12221">
            <w:pPr>
              <w:spacing w:line="200" w:lineRule="exact"/>
              <w:rPr>
                <w:rFonts w:ascii="Calibri" w:hAnsi="Calibri"/>
                <w:sz w:val="18"/>
                <w:szCs w:val="18"/>
                <w:lang w:val="pt-PT" w:eastAsia="pt-PT"/>
              </w:rPr>
            </w:pPr>
            <w:r w:rsidRPr="00AF28DF">
              <w:rPr>
                <w:rFonts w:ascii="Calibri" w:hAnsi="Calibri"/>
                <w:sz w:val="18"/>
                <w:szCs w:val="18"/>
                <w:lang w:val="pt-PT" w:eastAsia="pt-PT"/>
              </w:rPr>
              <w:t>Storage mites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E47707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B70F8C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DC5D0E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EAAAD7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A8E241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</w:tr>
      <w:tr w:rsidR="008A6D3B" w:rsidRPr="004D0EB4" w14:paraId="651E8A5F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F3A0FF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AF28DF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(-)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74460F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AF28DF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53 (54.6)</w:t>
            </w: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B064D2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AF28DF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3 (56.5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18AF0C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AF28DF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40 (54.1)</w:t>
            </w: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002245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AF28DF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22 (50.0)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2F92C6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AF28DF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8 (60.0)</w:t>
            </w:r>
          </w:p>
        </w:tc>
      </w:tr>
      <w:tr w:rsidR="008A6D3B" w:rsidRPr="004D0EB4" w14:paraId="55306ADD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AF538C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AF28DF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(+)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25176C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AF28DF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44 (45.4)</w:t>
            </w: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0063D8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AF28DF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0 (43.5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035EF6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AF28DF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34 (45.9)</w:t>
            </w: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5EE932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AF28DF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22 (50.0)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24F74E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AF28DF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2 (40.0)</w:t>
            </w:r>
          </w:p>
        </w:tc>
      </w:tr>
      <w:tr w:rsidR="008A6D3B" w:rsidRPr="004D0EB4" w14:paraId="79B501E0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80801E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Symbol" w:hAnsi="Symbol"/>
                <w:color w:val="000000"/>
                <w:sz w:val="18"/>
                <w:szCs w:val="18"/>
                <w:lang w:val="pt-PT" w:eastAsia="pt-PT"/>
              </w:rPr>
            </w:pPr>
            <w:r w:rsidRPr="00AF28DF">
              <w:rPr>
                <w:rFonts w:ascii="Symbol" w:hAnsi="Symbol"/>
                <w:color w:val="000000"/>
                <w:sz w:val="18"/>
                <w:szCs w:val="18"/>
                <w:lang w:val="pt-PT" w:eastAsia="pt-PT"/>
              </w:rPr>
              <w:t></w:t>
            </w:r>
            <w:r w:rsidRPr="00AF28DF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 xml:space="preserve"> 10 mm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BFE4F4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AF28DF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35 (79.5)</w:t>
            </w: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BF2741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AF28DF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9 (90.0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51AE73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AF28DF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26 (76.5)</w:t>
            </w: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9E3057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AF28DF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8 (81.8)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B16D25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AF28DF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8 (66.7)</w:t>
            </w:r>
          </w:p>
        </w:tc>
      </w:tr>
      <w:tr w:rsidR="008A6D3B" w:rsidRPr="004D0EB4" w14:paraId="7FFE336E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15DB9F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Symbol" w:hAnsi="Symbol"/>
                <w:color w:val="000000"/>
                <w:sz w:val="18"/>
                <w:szCs w:val="18"/>
                <w:lang w:val="pt-PT" w:eastAsia="pt-PT"/>
              </w:rPr>
            </w:pPr>
            <w:r w:rsidRPr="00AF28DF">
              <w:rPr>
                <w:rFonts w:ascii="Symbol" w:hAnsi="Symbol"/>
                <w:color w:val="000000"/>
                <w:sz w:val="18"/>
                <w:szCs w:val="18"/>
                <w:lang w:val="pt-PT" w:eastAsia="pt-PT"/>
              </w:rPr>
              <w:t></w:t>
            </w:r>
            <w:r w:rsidRPr="00AF28DF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 xml:space="preserve"> 10 mm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97364E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AF28DF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9 (20.5)</w:t>
            </w: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0B3C7B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AF28DF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 (10.0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1C14FA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AF28DF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8 (23.5)</w:t>
            </w: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5D6994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AF28DF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4 (18.2)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A8136E" w14:textId="77777777" w:rsidR="008A6D3B" w:rsidRPr="00AF28DF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AF28DF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4 (33.3)</w:t>
            </w:r>
          </w:p>
        </w:tc>
      </w:tr>
      <w:tr w:rsidR="008A6D3B" w:rsidRPr="00310C6B" w14:paraId="2BCD40BE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08064F" w14:textId="77777777" w:rsidR="008A6D3B" w:rsidRPr="00310C6B" w:rsidRDefault="008A6D3B" w:rsidP="00B12221">
            <w:pPr>
              <w:spacing w:line="200" w:lineRule="exact"/>
              <w:rPr>
                <w:rFonts w:ascii="Calibri" w:hAnsi="Calibri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sz w:val="18"/>
                <w:szCs w:val="18"/>
                <w:lang w:val="pt-PT" w:eastAsia="pt-PT"/>
              </w:rPr>
              <w:t>Mix fungi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E6EE94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5B4A22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37ADD4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146FB1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0D8C54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</w:tr>
      <w:tr w:rsidR="008A6D3B" w:rsidRPr="00310C6B" w14:paraId="279B8188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3984C6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(-)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5A79245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88 (90.7)</w:t>
            </w: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A34219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22 (95.7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2B9B8A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66 (89.2)</w:t>
            </w: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FACA89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39 (88.6)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38B598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27 (90.0)</w:t>
            </w:r>
          </w:p>
        </w:tc>
      </w:tr>
      <w:tr w:rsidR="008A6D3B" w:rsidRPr="00310C6B" w14:paraId="1C3E4D7F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C4F4E2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(+)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F3379B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9 (9.3)</w:t>
            </w: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A8DCF2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 (4.3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310D21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8 (10.8)</w:t>
            </w: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D15CF7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5 (11.4)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E84F7D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3 (10.0)</w:t>
            </w:r>
          </w:p>
        </w:tc>
      </w:tr>
      <w:tr w:rsidR="008A6D3B" w:rsidRPr="00310C6B" w14:paraId="37E78D2A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2FC7DF" w14:textId="77777777" w:rsidR="008A6D3B" w:rsidRPr="00310C6B" w:rsidRDefault="008A6D3B" w:rsidP="00B12221">
            <w:pPr>
              <w:spacing w:line="200" w:lineRule="exact"/>
              <w:rPr>
                <w:rFonts w:ascii="Calibri" w:hAnsi="Calibri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sz w:val="18"/>
                <w:szCs w:val="18"/>
                <w:lang w:val="pt-PT" w:eastAsia="pt-PT"/>
              </w:rPr>
              <w:t>Indoor fungi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137B78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74930A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39EEC7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8A23C7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8B812E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</w:tr>
      <w:tr w:rsidR="008A6D3B" w:rsidRPr="00310C6B" w14:paraId="78B4818D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1F5ABA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(-)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E85C93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82 (84.5)</w:t>
            </w: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34466C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9 (826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7E80F6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63 (85.1)</w:t>
            </w: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265480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37 (84.1)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84AB83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26 (86.7)</w:t>
            </w:r>
          </w:p>
        </w:tc>
      </w:tr>
      <w:tr w:rsidR="008A6D3B" w:rsidRPr="00310C6B" w14:paraId="782A5788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DAEA92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(+)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65AFB1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5 (15.5)</w:t>
            </w: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11EC2B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4 (17.4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9E29C6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1 (14.9)</w:t>
            </w: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B59062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7 (15.9)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70D865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4 (13.3)</w:t>
            </w:r>
          </w:p>
        </w:tc>
      </w:tr>
      <w:tr w:rsidR="008A6D3B" w:rsidRPr="00310C6B" w14:paraId="31AE2EA2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6CE921" w14:textId="77777777" w:rsidR="008A6D3B" w:rsidRPr="00310C6B" w:rsidRDefault="008A6D3B" w:rsidP="00B12221">
            <w:pPr>
              <w:spacing w:line="200" w:lineRule="exact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Cat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38600A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C963A8" w14:textId="77777777" w:rsidR="008A6D3B" w:rsidRPr="00310C6B" w:rsidRDefault="008A6D3B" w:rsidP="00B12221">
            <w:pPr>
              <w:spacing w:line="200" w:lineRule="exact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00FFF8" w14:textId="77777777" w:rsidR="008A6D3B" w:rsidRPr="00310C6B" w:rsidRDefault="008A6D3B" w:rsidP="00B12221">
            <w:pPr>
              <w:spacing w:line="200" w:lineRule="exact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68A211" w14:textId="77777777" w:rsidR="008A6D3B" w:rsidRPr="00310C6B" w:rsidRDefault="008A6D3B" w:rsidP="00B12221">
            <w:pPr>
              <w:spacing w:line="200" w:lineRule="exact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1E18E7" w14:textId="77777777" w:rsidR="008A6D3B" w:rsidRPr="00310C6B" w:rsidRDefault="008A6D3B" w:rsidP="00B12221">
            <w:pPr>
              <w:spacing w:line="200" w:lineRule="exact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</w:tr>
      <w:tr w:rsidR="008A6D3B" w:rsidRPr="00310C6B" w14:paraId="2F9002B9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3FD918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(-)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7811D5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80 (82.5)</w:t>
            </w: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51075A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22 (95.7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93D28C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58 (78.4)</w:t>
            </w: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01304E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34 (77.3)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A70C4E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24 (80.0)</w:t>
            </w:r>
          </w:p>
        </w:tc>
      </w:tr>
      <w:tr w:rsidR="008A6D3B" w:rsidRPr="00310C6B" w14:paraId="2A9A4DCD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C54CBF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(+)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61E178D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7 (17.5)</w:t>
            </w: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7A3FBB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 (4.3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EBDC06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6 (21.6)</w:t>
            </w: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64AC05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0 (22.7)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B280D7D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6 (20.0)</w:t>
            </w:r>
          </w:p>
        </w:tc>
      </w:tr>
      <w:tr w:rsidR="008A6D3B" w:rsidRPr="00310C6B" w14:paraId="1B01227D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A77FB2" w14:textId="77777777" w:rsidR="008A6D3B" w:rsidRPr="00310C6B" w:rsidRDefault="008A6D3B" w:rsidP="00B12221">
            <w:pPr>
              <w:spacing w:line="200" w:lineRule="exact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Dog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DAC1C8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348E1B6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07C49B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0E3EB5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887BC5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</w:tr>
      <w:tr w:rsidR="008A6D3B" w:rsidRPr="00310C6B" w14:paraId="4FF63B7C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94DADF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(-)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9D5F1A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78 (80.4)</w:t>
            </w: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5623DD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22 (95.7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AAB0B2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56 (75.7)</w:t>
            </w: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498D95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33 (75.0)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C95CB4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23 (76.7)</w:t>
            </w:r>
          </w:p>
        </w:tc>
      </w:tr>
      <w:tr w:rsidR="008A6D3B" w:rsidRPr="00310C6B" w14:paraId="4E16CC17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54D293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(+)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1F12AA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9 (19.6)</w:t>
            </w: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1BE59E" w14:textId="77777777" w:rsidR="008A6D3B" w:rsidRPr="00D055FE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 (4.3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449A6B" w14:textId="77777777" w:rsidR="008A6D3B" w:rsidRPr="00D055FE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8 (24.3)</w:t>
            </w: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E4C14F" w14:textId="77777777" w:rsidR="008A6D3B" w:rsidRPr="00D055FE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D055FE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11 (25.0)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D89D48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  <w:t>7 (23.3)</w:t>
            </w:r>
          </w:p>
        </w:tc>
      </w:tr>
      <w:tr w:rsidR="008A6D3B" w:rsidRPr="00310C6B" w14:paraId="22A53632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BA06EA3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 w:eastAsia="pt-PT"/>
              </w:rPr>
              <w:t>p-value</w:t>
            </w:r>
          </w:p>
        </w:tc>
        <w:tc>
          <w:tcPr>
            <w:tcW w:w="127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C14CB7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A8D8BA" w14:textId="77777777" w:rsidR="008A6D3B" w:rsidRPr="00D055FE" w:rsidRDefault="008A6D3B" w:rsidP="00B12221">
            <w:pPr>
              <w:spacing w:line="200" w:lineRule="exact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D055F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 w:eastAsia="pt-PT"/>
              </w:rPr>
              <w:t xml:space="preserve">0.038* </w:t>
            </w:r>
            <w:r w:rsidRPr="00D055FE">
              <w:rPr>
                <w:rFonts w:ascii="Calibri" w:hAnsi="Calibri"/>
                <w:b/>
                <w:bCs/>
                <w:color w:val="000000"/>
                <w:sz w:val="18"/>
                <w:szCs w:val="18"/>
                <w:vertAlign w:val="superscript"/>
                <w:lang w:val="pt-PT" w:eastAsia="pt-PT"/>
              </w:rPr>
              <w:t>a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8F4604" w14:textId="77777777" w:rsidR="008A6D3B" w:rsidRPr="00D055FE" w:rsidRDefault="008A6D3B" w:rsidP="00B12221">
            <w:pPr>
              <w:spacing w:line="200" w:lineRule="exact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7DD768" w14:textId="77777777" w:rsidR="008A6D3B" w:rsidRPr="00D055FE" w:rsidRDefault="008A6D3B" w:rsidP="00B12221">
            <w:pPr>
              <w:spacing w:line="200" w:lineRule="exact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D055F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 w:eastAsia="pt-PT"/>
              </w:rPr>
              <w:t xml:space="preserve">0.046** </w:t>
            </w:r>
            <w:r w:rsidRPr="00D055FE">
              <w:rPr>
                <w:rFonts w:ascii="Calibri" w:hAnsi="Calibri"/>
                <w:b/>
                <w:bCs/>
                <w:color w:val="000000"/>
                <w:sz w:val="18"/>
                <w:szCs w:val="18"/>
                <w:vertAlign w:val="superscript"/>
                <w:lang w:val="pt-PT" w:eastAsia="pt-PT"/>
              </w:rPr>
              <w:t>a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BD5CFD" w14:textId="77777777" w:rsidR="008A6D3B" w:rsidRPr="00310C6B" w:rsidRDefault="008A6D3B" w:rsidP="00B12221">
            <w:pPr>
              <w:spacing w:line="200" w:lineRule="exact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</w:tr>
      <w:tr w:rsidR="008A6D3B" w:rsidRPr="00310C6B" w14:paraId="34C3C7A8" w14:textId="77777777" w:rsidTr="008A6D3B">
        <w:tc>
          <w:tcPr>
            <w:tcW w:w="1376" w:type="dxa"/>
            <w:shd w:val="clear" w:color="auto" w:fill="auto"/>
            <w:tcMar>
              <w:left w:w="28" w:type="dxa"/>
              <w:right w:w="28" w:type="dxa"/>
            </w:tcMar>
          </w:tcPr>
          <w:p w14:paraId="371CEAC4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 w:eastAsia="pt-PT"/>
              </w:rPr>
              <w:t xml:space="preserve">OR 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 w:eastAsia="pt-PT"/>
              </w:rPr>
              <w:br/>
            </w:r>
            <w:r w:rsidRPr="00310C6B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 w:eastAsia="pt-PT"/>
              </w:rPr>
              <w:t>(95%CI)</w:t>
            </w:r>
          </w:p>
        </w:tc>
        <w:tc>
          <w:tcPr>
            <w:tcW w:w="1276" w:type="dxa"/>
            <w:shd w:val="clear" w:color="auto" w:fill="auto"/>
            <w:noWrap/>
            <w:tcMar>
              <w:left w:w="28" w:type="dxa"/>
              <w:right w:w="28" w:type="dxa"/>
            </w:tcMar>
          </w:tcPr>
          <w:p w14:paraId="6B67296F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1659" w:type="dxa"/>
            <w:shd w:val="clear" w:color="auto" w:fill="auto"/>
            <w:tcMar>
              <w:left w:w="28" w:type="dxa"/>
              <w:right w:w="28" w:type="dxa"/>
            </w:tcMar>
          </w:tcPr>
          <w:p w14:paraId="6FAD650F" w14:textId="77777777" w:rsidR="008A6D3B" w:rsidRDefault="008A6D3B" w:rsidP="00B12221">
            <w:pPr>
              <w:spacing w:line="200" w:lineRule="exact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 w:eastAsia="pt-PT"/>
              </w:rPr>
              <w:t>7.071</w:t>
            </w:r>
          </w:p>
          <w:p w14:paraId="6A0AD347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 w:eastAsia="pt-PT"/>
              </w:rPr>
              <w:t>(0.889-56.218)</w:t>
            </w:r>
          </w:p>
        </w:tc>
        <w:tc>
          <w:tcPr>
            <w:tcW w:w="1418" w:type="dxa"/>
            <w:shd w:val="clear" w:color="auto" w:fill="auto"/>
            <w:tcMar>
              <w:left w:w="28" w:type="dxa"/>
              <w:right w:w="28" w:type="dxa"/>
            </w:tcMar>
          </w:tcPr>
          <w:p w14:paraId="3C583B1C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  <w:tc>
          <w:tcPr>
            <w:tcW w:w="1175" w:type="dxa"/>
            <w:shd w:val="clear" w:color="auto" w:fill="auto"/>
            <w:tcMar>
              <w:left w:w="28" w:type="dxa"/>
              <w:right w:w="28" w:type="dxa"/>
            </w:tcMar>
          </w:tcPr>
          <w:p w14:paraId="1FE085BA" w14:textId="77777777" w:rsidR="008A6D3B" w:rsidRDefault="008A6D3B" w:rsidP="00B12221">
            <w:pPr>
              <w:spacing w:line="200" w:lineRule="exact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 w:eastAsia="pt-PT"/>
              </w:rPr>
              <w:t>7.333</w:t>
            </w:r>
          </w:p>
          <w:p w14:paraId="03770146" w14:textId="77777777" w:rsidR="008A6D3B" w:rsidRPr="00310C6B" w:rsidRDefault="008A6D3B" w:rsidP="00B12221">
            <w:pPr>
              <w:spacing w:line="200" w:lineRule="exact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310C6B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PT" w:eastAsia="pt-PT"/>
              </w:rPr>
              <w:t>(0.883-60.912)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787F99" w14:textId="77777777" w:rsidR="008A6D3B" w:rsidRPr="00310C6B" w:rsidRDefault="008A6D3B" w:rsidP="00B12221">
            <w:pPr>
              <w:spacing w:line="200" w:lineRule="exact"/>
              <w:rPr>
                <w:rFonts w:ascii="Calibri" w:hAnsi="Calibri"/>
                <w:color w:val="000000"/>
                <w:sz w:val="22"/>
                <w:szCs w:val="22"/>
                <w:lang w:val="pt-PT" w:eastAsia="pt-PT"/>
              </w:rPr>
            </w:pPr>
          </w:p>
        </w:tc>
      </w:tr>
    </w:tbl>
    <w:p w14:paraId="55CF3EEA" w14:textId="77777777" w:rsidR="008A6D3B" w:rsidRDefault="008A6D3B" w:rsidP="008A6D3B">
      <w:pPr>
        <w:spacing w:line="276" w:lineRule="auto"/>
        <w:jc w:val="both"/>
        <w:rPr>
          <w:rFonts w:asciiTheme="majorHAnsi" w:hAnsiTheme="majorHAnsi"/>
          <w:sz w:val="18"/>
          <w:szCs w:val="18"/>
        </w:rPr>
      </w:pPr>
      <w:r w:rsidRPr="00D00478">
        <w:rPr>
          <w:rFonts w:asciiTheme="majorHAnsi" w:hAnsiTheme="majorHAnsi" w:cs="Calibri"/>
          <w:sz w:val="18"/>
          <w:szCs w:val="18"/>
          <w:lang w:val="en-US"/>
        </w:rPr>
        <w:t xml:space="preserve">Storage mites: </w:t>
      </w:r>
      <w:r w:rsidRPr="00D00478">
        <w:rPr>
          <w:rFonts w:asciiTheme="majorHAnsi" w:hAnsiTheme="majorHAnsi"/>
          <w:i/>
          <w:sz w:val="18"/>
          <w:szCs w:val="18"/>
        </w:rPr>
        <w:t>Lepidoglyphus</w:t>
      </w:r>
      <w:r w:rsidRPr="00D00478">
        <w:rPr>
          <w:rFonts w:asciiTheme="majorHAnsi" w:hAnsiTheme="majorHAnsi"/>
          <w:sz w:val="18"/>
          <w:szCs w:val="18"/>
        </w:rPr>
        <w:t xml:space="preserve"> </w:t>
      </w:r>
      <w:r w:rsidRPr="00D00478">
        <w:rPr>
          <w:rFonts w:asciiTheme="majorHAnsi" w:hAnsiTheme="majorHAnsi"/>
          <w:i/>
          <w:sz w:val="18"/>
          <w:szCs w:val="18"/>
        </w:rPr>
        <w:t>destructor</w:t>
      </w:r>
      <w:r w:rsidRPr="00D00478">
        <w:rPr>
          <w:rFonts w:asciiTheme="majorHAnsi" w:hAnsiTheme="majorHAnsi" w:cs="Calibri"/>
          <w:sz w:val="18"/>
          <w:szCs w:val="18"/>
          <w:lang w:val="en-US"/>
        </w:rPr>
        <w:t xml:space="preserve">, </w:t>
      </w:r>
      <w:r w:rsidRPr="00D00478">
        <w:rPr>
          <w:rFonts w:asciiTheme="majorHAnsi" w:hAnsiTheme="majorHAnsi"/>
          <w:i/>
          <w:sz w:val="18"/>
          <w:szCs w:val="18"/>
        </w:rPr>
        <w:t>Glycifagus domesticus</w:t>
      </w:r>
      <w:r w:rsidRPr="00D00478">
        <w:rPr>
          <w:rFonts w:asciiTheme="majorHAnsi" w:hAnsiTheme="majorHAnsi" w:cs="Calibri"/>
          <w:sz w:val="18"/>
          <w:szCs w:val="18"/>
          <w:lang w:val="en-US"/>
        </w:rPr>
        <w:t xml:space="preserve">, </w:t>
      </w:r>
      <w:r w:rsidRPr="00D00478">
        <w:rPr>
          <w:rFonts w:asciiTheme="majorHAnsi" w:hAnsiTheme="majorHAnsi" w:cs="Calibri"/>
          <w:i/>
          <w:sz w:val="18"/>
          <w:szCs w:val="18"/>
          <w:lang w:val="en-US"/>
        </w:rPr>
        <w:t>Acarus siro</w:t>
      </w:r>
      <w:r w:rsidRPr="00D00478">
        <w:rPr>
          <w:rFonts w:asciiTheme="majorHAnsi" w:hAnsiTheme="majorHAnsi" w:cs="Calibri"/>
          <w:sz w:val="18"/>
          <w:szCs w:val="18"/>
          <w:lang w:val="en-US"/>
        </w:rPr>
        <w:t xml:space="preserve">, </w:t>
      </w:r>
      <w:r w:rsidRPr="00D00478">
        <w:rPr>
          <w:rFonts w:asciiTheme="majorHAnsi" w:hAnsiTheme="majorHAnsi"/>
          <w:i/>
          <w:sz w:val="18"/>
          <w:szCs w:val="18"/>
        </w:rPr>
        <w:t>Euroglyphus maynei</w:t>
      </w:r>
      <w:r w:rsidRPr="00D00478">
        <w:rPr>
          <w:rFonts w:asciiTheme="majorHAnsi" w:hAnsiTheme="majorHAnsi" w:cs="Calibri"/>
          <w:sz w:val="18"/>
          <w:szCs w:val="18"/>
          <w:lang w:val="en-US"/>
        </w:rPr>
        <w:t xml:space="preserve"> and </w:t>
      </w:r>
      <w:r w:rsidRPr="00D00478">
        <w:rPr>
          <w:rFonts w:asciiTheme="majorHAnsi" w:hAnsiTheme="majorHAnsi"/>
          <w:i/>
          <w:sz w:val="18"/>
          <w:szCs w:val="18"/>
        </w:rPr>
        <w:t>Tyrophagus putrescentiae</w:t>
      </w:r>
      <w:r w:rsidRPr="00D00478">
        <w:rPr>
          <w:rFonts w:asciiTheme="majorHAnsi" w:hAnsiTheme="majorHAnsi" w:cs="Calibri"/>
          <w:sz w:val="18"/>
          <w:szCs w:val="18"/>
          <w:lang w:val="en-US"/>
        </w:rPr>
        <w:t xml:space="preserve"> allergens, classified as </w:t>
      </w:r>
      <w:r w:rsidRPr="00D00478">
        <w:rPr>
          <w:rFonts w:asciiTheme="majorHAnsi" w:hAnsiTheme="majorHAnsi"/>
          <w:color w:val="000000" w:themeColor="text1"/>
          <w:sz w:val="18"/>
          <w:szCs w:val="18"/>
        </w:rPr>
        <w:sym w:font="Symbol" w:char="F0B3"/>
      </w:r>
      <w:r w:rsidRPr="00D00478">
        <w:rPr>
          <w:rFonts w:asciiTheme="majorHAnsi" w:hAnsiTheme="majorHAnsi"/>
          <w:color w:val="000000" w:themeColor="text1"/>
          <w:sz w:val="18"/>
          <w:szCs w:val="18"/>
        </w:rPr>
        <w:t xml:space="preserve"> 10 mm if at least one test resulted in wheal diameter </w:t>
      </w:r>
      <w:r w:rsidRPr="00D00478">
        <w:rPr>
          <w:rFonts w:asciiTheme="majorHAnsi" w:hAnsiTheme="majorHAnsi"/>
          <w:color w:val="000000" w:themeColor="text1"/>
          <w:sz w:val="18"/>
          <w:szCs w:val="18"/>
        </w:rPr>
        <w:sym w:font="Symbol" w:char="F0B3"/>
      </w:r>
      <w:r w:rsidRPr="00D00478">
        <w:rPr>
          <w:rFonts w:asciiTheme="majorHAnsi" w:hAnsiTheme="majorHAnsi"/>
          <w:color w:val="000000" w:themeColor="text1"/>
          <w:sz w:val="18"/>
          <w:szCs w:val="18"/>
        </w:rPr>
        <w:t xml:space="preserve"> 10 mm; Mix fungi: </w:t>
      </w:r>
      <w:r w:rsidRPr="00D00478">
        <w:rPr>
          <w:rFonts w:asciiTheme="majorHAnsi" w:hAnsiTheme="majorHAnsi" w:cs="Calibri"/>
          <w:sz w:val="18"/>
          <w:szCs w:val="18"/>
          <w:lang w:val="en-US"/>
        </w:rPr>
        <w:t xml:space="preserve"> Fungus I and Fungus II allergens, classified as positive if </w:t>
      </w:r>
      <w:r w:rsidRPr="00D00478">
        <w:rPr>
          <w:rFonts w:asciiTheme="majorHAnsi" w:hAnsiTheme="majorHAnsi"/>
          <w:color w:val="000000" w:themeColor="text1"/>
          <w:sz w:val="18"/>
          <w:szCs w:val="18"/>
        </w:rPr>
        <w:t xml:space="preserve">at least one test resulted positive; Indoor fungi: </w:t>
      </w:r>
      <w:r w:rsidRPr="00D00478">
        <w:rPr>
          <w:rFonts w:asciiTheme="majorHAnsi" w:hAnsiTheme="majorHAnsi"/>
          <w:i/>
          <w:sz w:val="18"/>
          <w:szCs w:val="18"/>
        </w:rPr>
        <w:t>Aspergillus fumigatus</w:t>
      </w:r>
      <w:r w:rsidRPr="00D00478">
        <w:rPr>
          <w:rFonts w:asciiTheme="majorHAnsi" w:hAnsiTheme="majorHAnsi"/>
          <w:sz w:val="18"/>
          <w:szCs w:val="18"/>
        </w:rPr>
        <w:t xml:space="preserve"> </w:t>
      </w:r>
      <w:r w:rsidRPr="00D00478">
        <w:rPr>
          <w:rFonts w:asciiTheme="majorHAnsi" w:hAnsiTheme="majorHAnsi"/>
          <w:color w:val="000000" w:themeColor="text1"/>
          <w:sz w:val="18"/>
          <w:szCs w:val="18"/>
        </w:rPr>
        <w:t xml:space="preserve">and </w:t>
      </w:r>
      <w:r w:rsidRPr="00D00478">
        <w:rPr>
          <w:rFonts w:asciiTheme="majorHAnsi" w:hAnsiTheme="majorHAnsi"/>
          <w:i/>
          <w:sz w:val="18"/>
          <w:szCs w:val="18"/>
        </w:rPr>
        <w:t>Mucor sp</w:t>
      </w:r>
      <w:r w:rsidRPr="00D00478">
        <w:rPr>
          <w:rFonts w:asciiTheme="majorHAnsi" w:hAnsiTheme="majorHAnsi"/>
          <w:sz w:val="18"/>
          <w:szCs w:val="18"/>
        </w:rPr>
        <w:t>.</w:t>
      </w:r>
      <w:r w:rsidRPr="00D00478">
        <w:rPr>
          <w:rFonts w:asciiTheme="majorHAnsi" w:hAnsiTheme="majorHAnsi"/>
          <w:color w:val="000000" w:themeColor="text1"/>
          <w:sz w:val="18"/>
          <w:szCs w:val="18"/>
        </w:rPr>
        <w:t xml:space="preserve">, </w:t>
      </w:r>
      <w:r w:rsidRPr="00D00478">
        <w:rPr>
          <w:rFonts w:asciiTheme="majorHAnsi" w:hAnsiTheme="majorHAnsi" w:cs="Calibri"/>
          <w:sz w:val="18"/>
          <w:szCs w:val="18"/>
          <w:lang w:val="en-US"/>
        </w:rPr>
        <w:t xml:space="preserve">classified as positive if </w:t>
      </w:r>
      <w:r w:rsidRPr="00D00478">
        <w:rPr>
          <w:rFonts w:asciiTheme="majorHAnsi" w:hAnsiTheme="majorHAnsi"/>
          <w:color w:val="000000" w:themeColor="text1"/>
          <w:sz w:val="18"/>
          <w:szCs w:val="18"/>
        </w:rPr>
        <w:t xml:space="preserve">at </w:t>
      </w:r>
      <w:r w:rsidRPr="00C5111A">
        <w:rPr>
          <w:rFonts w:asciiTheme="majorHAnsi" w:hAnsiTheme="majorHAnsi"/>
          <w:color w:val="000000" w:themeColor="text1"/>
          <w:sz w:val="18"/>
          <w:szCs w:val="18"/>
        </w:rPr>
        <w:t xml:space="preserve">least one test resulted positive. </w:t>
      </w:r>
      <w:r w:rsidRPr="00C5111A">
        <w:rPr>
          <w:rFonts w:ascii="Calibri" w:hAnsi="Calibri" w:cs="Calibri"/>
          <w:sz w:val="18"/>
          <w:szCs w:val="18"/>
          <w:lang w:val="en-US"/>
        </w:rPr>
        <w:t xml:space="preserve">Allergens were classified as: (+) if </w:t>
      </w:r>
      <w:r w:rsidRPr="00C5111A">
        <w:rPr>
          <w:rFonts w:ascii="Calibri" w:hAnsi="Calibri"/>
          <w:color w:val="000000"/>
          <w:sz w:val="18"/>
          <w:szCs w:val="18"/>
        </w:rPr>
        <w:t xml:space="preserve">at least one test resulted positive wheal diameter </w:t>
      </w:r>
      <w:r w:rsidRPr="00C5111A">
        <w:rPr>
          <w:rFonts w:ascii="Calibri" w:hAnsi="Calibri"/>
          <w:color w:val="000000"/>
          <w:sz w:val="18"/>
          <w:szCs w:val="18"/>
        </w:rPr>
        <w:sym w:font="Symbol" w:char="F0B3"/>
      </w:r>
      <w:r w:rsidRPr="00C5111A">
        <w:rPr>
          <w:rFonts w:ascii="Calibri" w:hAnsi="Calibri"/>
          <w:color w:val="000000"/>
          <w:sz w:val="18"/>
          <w:szCs w:val="18"/>
        </w:rPr>
        <w:t xml:space="preserve"> 3 mm</w:t>
      </w:r>
      <w:r w:rsidRPr="00C5111A">
        <w:rPr>
          <w:rFonts w:ascii="Calibri" w:hAnsi="Calibri" w:cs="Calibri"/>
          <w:sz w:val="18"/>
          <w:szCs w:val="18"/>
          <w:lang w:val="en-US"/>
        </w:rPr>
        <w:t xml:space="preserve">; </w:t>
      </w:r>
      <w:r w:rsidRPr="00C5111A">
        <w:rPr>
          <w:rFonts w:ascii="Calibri" w:hAnsi="Calibri"/>
          <w:color w:val="000000"/>
          <w:sz w:val="18"/>
          <w:szCs w:val="18"/>
        </w:rPr>
        <w:sym w:font="Symbol" w:char="F0B3"/>
      </w:r>
      <w:r w:rsidRPr="00C5111A">
        <w:rPr>
          <w:rFonts w:ascii="Calibri" w:hAnsi="Calibri"/>
          <w:color w:val="000000"/>
          <w:sz w:val="18"/>
          <w:szCs w:val="18"/>
        </w:rPr>
        <w:t xml:space="preserve"> 10 mm if at least one test resulted in wheal diameter </w:t>
      </w:r>
      <w:r w:rsidRPr="00C5111A">
        <w:rPr>
          <w:rFonts w:ascii="Calibri" w:hAnsi="Calibri"/>
          <w:color w:val="000000"/>
          <w:sz w:val="18"/>
          <w:szCs w:val="18"/>
        </w:rPr>
        <w:sym w:font="Symbol" w:char="F0B3"/>
      </w:r>
      <w:r w:rsidRPr="00C5111A">
        <w:rPr>
          <w:rFonts w:ascii="Calibri" w:hAnsi="Calibri"/>
          <w:color w:val="000000"/>
          <w:sz w:val="18"/>
          <w:szCs w:val="18"/>
        </w:rPr>
        <w:t xml:space="preserve"> 10 mm.</w:t>
      </w:r>
      <w:r>
        <w:rPr>
          <w:rFonts w:ascii="Calibri" w:hAnsi="Calibri"/>
          <w:color w:val="000000"/>
          <w:sz w:val="18"/>
          <w:szCs w:val="18"/>
        </w:rPr>
        <w:t xml:space="preserve"> *</w:t>
      </w:r>
      <w:r>
        <w:rPr>
          <w:rFonts w:asciiTheme="majorHAnsi" w:hAnsiTheme="majorHAnsi"/>
          <w:sz w:val="18"/>
          <w:szCs w:val="18"/>
        </w:rPr>
        <w:t xml:space="preserve">between persistent and intermittent asthma; **between mild and intermittent asthma, by </w:t>
      </w:r>
      <w:r w:rsidRPr="00D055FE">
        <w:rPr>
          <w:rFonts w:asciiTheme="majorHAnsi" w:hAnsiTheme="majorHAnsi"/>
          <w:sz w:val="18"/>
          <w:szCs w:val="18"/>
        </w:rPr>
        <w:t>using Fisher’s exact test.</w:t>
      </w:r>
      <w:r>
        <w:rPr>
          <w:rFonts w:asciiTheme="majorHAnsi" w:hAnsiTheme="majorHAnsi"/>
          <w:sz w:val="18"/>
          <w:szCs w:val="18"/>
        </w:rPr>
        <w:t xml:space="preserve"> </w:t>
      </w:r>
      <w:r w:rsidRPr="008A6D3B">
        <w:rPr>
          <w:rFonts w:asciiTheme="majorHAnsi" w:hAnsiTheme="majorHAnsi"/>
          <w:sz w:val="18"/>
          <w:szCs w:val="18"/>
          <w:vertAlign w:val="superscript"/>
        </w:rPr>
        <w:t>a</w:t>
      </w:r>
      <w:r>
        <w:rPr>
          <w:rFonts w:asciiTheme="majorHAnsi" w:hAnsiTheme="majorHAnsi"/>
          <w:sz w:val="18"/>
          <w:szCs w:val="18"/>
        </w:rPr>
        <w:t xml:space="preserve"> </w:t>
      </w:r>
      <w:r w:rsidRPr="00D055FE">
        <w:rPr>
          <w:rFonts w:asciiTheme="majorHAnsi" w:hAnsiTheme="majorHAnsi"/>
          <w:sz w:val="18"/>
          <w:szCs w:val="18"/>
          <w:lang w:val="en-US"/>
        </w:rPr>
        <w:t>Discarded after</w:t>
      </w:r>
      <w:r w:rsidRPr="00E57FDC">
        <w:rPr>
          <w:rFonts w:asciiTheme="majorHAnsi" w:hAnsiTheme="majorHAnsi"/>
          <w:sz w:val="18"/>
          <w:szCs w:val="18"/>
          <w:lang w:val="en-US"/>
        </w:rPr>
        <w:t xml:space="preserve"> correction for false discovery rate, according to the Benjamini &amp; Hoch</w:t>
      </w:r>
      <w:r>
        <w:rPr>
          <w:rFonts w:asciiTheme="majorHAnsi" w:hAnsiTheme="majorHAnsi"/>
          <w:sz w:val="18"/>
          <w:szCs w:val="18"/>
          <w:lang w:val="en-US"/>
        </w:rPr>
        <w:t>berg (1995) procedure at Q=0.20</w:t>
      </w:r>
    </w:p>
    <w:p w14:paraId="0AAD6A68" w14:textId="77777777" w:rsidR="008A6D3B" w:rsidRDefault="008A6D3B" w:rsidP="008A6D3B">
      <w:pPr>
        <w:spacing w:line="276" w:lineRule="auto"/>
        <w:jc w:val="both"/>
        <w:rPr>
          <w:rFonts w:asciiTheme="majorHAnsi" w:hAnsiTheme="majorHAnsi"/>
        </w:rPr>
      </w:pPr>
    </w:p>
    <w:p w14:paraId="39D7D1A0" w14:textId="77777777" w:rsidR="00CA7112" w:rsidRDefault="00CA7112" w:rsidP="008A6D3B"/>
    <w:sectPr w:rsidR="00CA7112" w:rsidSect="00C930DF"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37D027" w14:textId="77777777" w:rsidR="00000000" w:rsidRDefault="0016370B">
      <w:pPr>
        <w:spacing w:line="240" w:lineRule="auto"/>
      </w:pPr>
      <w:r>
        <w:separator/>
      </w:r>
    </w:p>
  </w:endnote>
  <w:endnote w:type="continuationSeparator" w:id="0">
    <w:p w14:paraId="4F91A248" w14:textId="77777777" w:rsidR="00000000" w:rsidRDefault="001637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7CA850" w14:textId="77777777" w:rsidR="008A6D3B" w:rsidRDefault="008A6D3B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16370B"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91C9A8" w14:textId="77777777" w:rsidR="00000000" w:rsidRDefault="0016370B">
      <w:pPr>
        <w:spacing w:line="240" w:lineRule="auto"/>
      </w:pPr>
      <w:r>
        <w:separator/>
      </w:r>
    </w:p>
  </w:footnote>
  <w:footnote w:type="continuationSeparator" w:id="0">
    <w:p w14:paraId="45EC6520" w14:textId="77777777" w:rsidR="00000000" w:rsidRDefault="0016370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D3B"/>
    <w:rsid w:val="0016370B"/>
    <w:rsid w:val="008A6D3B"/>
    <w:rsid w:val="00C930DF"/>
    <w:rsid w:val="00CA7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79B7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D3B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8A6D3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8A6D3B"/>
    <w:rPr>
      <w:rFonts w:ascii="Times New Roman" w:eastAsia="Times New Roman" w:hAnsi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D3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D3B"/>
    <w:rPr>
      <w:rFonts w:ascii="Lucida Grande" w:eastAsia="Times New Roman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D3B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8A6D3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8A6D3B"/>
    <w:rPr>
      <w:rFonts w:ascii="Times New Roman" w:eastAsia="Times New Roman" w:hAnsi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D3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D3B"/>
    <w:rPr>
      <w:rFonts w:ascii="Lucida Grande" w:eastAsia="Times New Roman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9</Words>
  <Characters>2050</Characters>
  <Application>Microsoft Macintosh Word</Application>
  <DocSecurity>0</DocSecurity>
  <Lines>17</Lines>
  <Paragraphs>4</Paragraphs>
  <ScaleCrop>false</ScaleCrop>
  <Company>University of Bath</Company>
  <LinksUpToDate>false</LinksUpToDate>
  <CharactersWithSpaces>2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a Berenguer</dc:creator>
  <cp:keywords/>
  <dc:description/>
  <cp:lastModifiedBy>Anabela Berenguer</cp:lastModifiedBy>
  <cp:revision>2</cp:revision>
  <dcterms:created xsi:type="dcterms:W3CDTF">2014-03-15T20:09:00Z</dcterms:created>
  <dcterms:modified xsi:type="dcterms:W3CDTF">2014-03-15T20:18:00Z</dcterms:modified>
</cp:coreProperties>
</file>